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D5993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t>Supplemental M</w:t>
      </w:r>
      <w:bookmarkStart w:id="0" w:name="_GoBack"/>
      <w:bookmarkEnd w:id="0"/>
      <w:r w:rsidRPr="00BD682F">
        <w:rPr>
          <w:rFonts w:ascii="Arial" w:hAnsi="Arial" w:cs="Arial"/>
          <w:sz w:val="20"/>
          <w:szCs w:val="20"/>
          <w:lang w:val="en-US"/>
        </w:rPr>
        <w:t>aterial</w:t>
      </w:r>
    </w:p>
    <w:p w14:paraId="11F23917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</w:p>
    <w:p w14:paraId="1484F549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t>Supplemental Table 1. Agreement between techniques of SRF with right kidney remaining</w:t>
      </w:r>
    </w:p>
    <w:p w14:paraId="4BC2A166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50"/>
        <w:gridCol w:w="1466"/>
        <w:gridCol w:w="1466"/>
        <w:gridCol w:w="1466"/>
        <w:gridCol w:w="1466"/>
      </w:tblGrid>
      <w:tr w:rsidR="00BD682F" w:rsidRPr="00BD682F" w14:paraId="6D858156" w14:textId="77777777" w:rsidTr="004D73BE">
        <w:tc>
          <w:tcPr>
            <w:tcW w:w="9014" w:type="dxa"/>
            <w:gridSpan w:val="5"/>
          </w:tcPr>
          <w:p w14:paraId="04B6A285" w14:textId="77777777" w:rsidR="00FA7EA5" w:rsidRPr="00BD682F" w:rsidRDefault="00FA7EA5" w:rsidP="004D73B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Right kidney remaining</w:t>
            </w:r>
          </w:p>
        </w:tc>
      </w:tr>
      <w:tr w:rsidR="00BD682F" w:rsidRPr="00BD682F" w14:paraId="42DF6D92" w14:textId="77777777" w:rsidTr="004D73BE">
        <w:tc>
          <w:tcPr>
            <w:tcW w:w="3150" w:type="dxa"/>
            <w:vMerge w:val="restart"/>
          </w:tcPr>
          <w:p w14:paraId="35BFA2D9" w14:textId="77777777" w:rsidR="00FA7EA5" w:rsidRPr="00BD682F" w:rsidRDefault="00FA7EA5" w:rsidP="004D73B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uclear </w:t>
            </w:r>
            <w:proofErr w:type="spellStart"/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renography</w:t>
            </w:r>
            <w:proofErr w:type="spellEnd"/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: difference in split function between right and left kidneys (R–L)</w:t>
            </w:r>
          </w:p>
        </w:tc>
        <w:tc>
          <w:tcPr>
            <w:tcW w:w="5864" w:type="dxa"/>
            <w:gridSpan w:val="4"/>
          </w:tcPr>
          <w:p w14:paraId="13D73A2C" w14:textId="77777777" w:rsidR="00FA7EA5" w:rsidRPr="00BD682F" w:rsidRDefault="00FA7EA5" w:rsidP="004D73B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T volumetry: difference in split function between right and left kidneys (R–L)</w:t>
            </w:r>
          </w:p>
        </w:tc>
      </w:tr>
      <w:tr w:rsidR="00BD682F" w:rsidRPr="00BD682F" w14:paraId="245429B8" w14:textId="77777777" w:rsidTr="004D73BE">
        <w:tc>
          <w:tcPr>
            <w:tcW w:w="3150" w:type="dxa"/>
            <w:vMerge/>
          </w:tcPr>
          <w:p w14:paraId="107B4DBD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</w:tcPr>
          <w:p w14:paraId="6561FB03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&lt;-5%</w:t>
            </w:r>
          </w:p>
        </w:tc>
        <w:tc>
          <w:tcPr>
            <w:tcW w:w="1466" w:type="dxa"/>
          </w:tcPr>
          <w:p w14:paraId="7AE79A7F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-5 to 5%</w:t>
            </w:r>
          </w:p>
        </w:tc>
        <w:tc>
          <w:tcPr>
            <w:tcW w:w="1466" w:type="dxa"/>
          </w:tcPr>
          <w:p w14:paraId="221EF65F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&gt;5%</w:t>
            </w:r>
          </w:p>
        </w:tc>
        <w:tc>
          <w:tcPr>
            <w:tcW w:w="1466" w:type="dxa"/>
          </w:tcPr>
          <w:p w14:paraId="18DE5449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</w:tr>
      <w:tr w:rsidR="00BD682F" w:rsidRPr="00BD682F" w14:paraId="22E27AB5" w14:textId="77777777" w:rsidTr="004D73BE">
        <w:tc>
          <w:tcPr>
            <w:tcW w:w="3150" w:type="dxa"/>
          </w:tcPr>
          <w:p w14:paraId="4BD15055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&lt;-5%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3803BA93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66" w:type="dxa"/>
          </w:tcPr>
          <w:p w14:paraId="02197040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66" w:type="dxa"/>
          </w:tcPr>
          <w:p w14:paraId="24F3E85F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66" w:type="dxa"/>
          </w:tcPr>
          <w:p w14:paraId="3C2642EE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BD682F" w:rsidRPr="00BD682F" w14:paraId="02D41593" w14:textId="77777777" w:rsidTr="004D73BE">
        <w:tc>
          <w:tcPr>
            <w:tcW w:w="3150" w:type="dxa"/>
          </w:tcPr>
          <w:p w14:paraId="658A27DA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-5% to 5%</w:t>
            </w:r>
          </w:p>
        </w:tc>
        <w:tc>
          <w:tcPr>
            <w:tcW w:w="1466" w:type="dxa"/>
          </w:tcPr>
          <w:p w14:paraId="0027B595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0E6DD160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466" w:type="dxa"/>
          </w:tcPr>
          <w:p w14:paraId="260604DA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66" w:type="dxa"/>
          </w:tcPr>
          <w:p w14:paraId="4FF4F126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</w:tr>
      <w:tr w:rsidR="00BD682F" w:rsidRPr="00BD682F" w14:paraId="4E79E846" w14:textId="77777777" w:rsidTr="004D73BE">
        <w:tc>
          <w:tcPr>
            <w:tcW w:w="3150" w:type="dxa"/>
          </w:tcPr>
          <w:p w14:paraId="1D4C68EB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&gt;5%</w:t>
            </w:r>
          </w:p>
        </w:tc>
        <w:tc>
          <w:tcPr>
            <w:tcW w:w="1466" w:type="dxa"/>
          </w:tcPr>
          <w:p w14:paraId="1761C1EA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66" w:type="dxa"/>
          </w:tcPr>
          <w:p w14:paraId="1C58DD84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1836CA93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66" w:type="dxa"/>
          </w:tcPr>
          <w:p w14:paraId="09063708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BD682F" w:rsidRPr="00BD682F" w14:paraId="4838B907" w14:textId="77777777" w:rsidTr="004D73BE">
        <w:tc>
          <w:tcPr>
            <w:tcW w:w="3150" w:type="dxa"/>
          </w:tcPr>
          <w:p w14:paraId="35D0B260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6" w:type="dxa"/>
          </w:tcPr>
          <w:p w14:paraId="2257EAC3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466" w:type="dxa"/>
          </w:tcPr>
          <w:p w14:paraId="21D6052C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466" w:type="dxa"/>
          </w:tcPr>
          <w:p w14:paraId="2A9123A8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466" w:type="dxa"/>
            <w:shd w:val="clear" w:color="auto" w:fill="FFFFFF" w:themeFill="background1"/>
          </w:tcPr>
          <w:p w14:paraId="1D11A020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</w:tr>
    </w:tbl>
    <w:p w14:paraId="431F0D5F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t>Observed full agreement: 90 (57%)</w:t>
      </w:r>
    </w:p>
    <w:p w14:paraId="1950C876" w14:textId="53A2FE0E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t>Weighted agreement: 76%, Expected agreement</w:t>
      </w:r>
      <w:r w:rsidR="00BE793B" w:rsidRPr="00BD682F">
        <w:rPr>
          <w:rFonts w:ascii="Arial" w:hAnsi="Arial" w:cs="Arial"/>
          <w:sz w:val="20"/>
          <w:szCs w:val="20"/>
          <w:lang w:val="en-US"/>
        </w:rPr>
        <w:t xml:space="preserve"> (to weighted agreement)</w:t>
      </w:r>
      <w:r w:rsidRPr="00BD682F">
        <w:rPr>
          <w:rFonts w:ascii="Arial" w:hAnsi="Arial" w:cs="Arial"/>
          <w:sz w:val="20"/>
          <w:szCs w:val="20"/>
          <w:lang w:val="en-US"/>
        </w:rPr>
        <w:t>: 67%, Kappa: 0.272</w:t>
      </w:r>
    </w:p>
    <w:p w14:paraId="4B270D44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br w:type="page"/>
      </w:r>
    </w:p>
    <w:p w14:paraId="3434BE99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</w:p>
    <w:p w14:paraId="6680C5B4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t>Supplemental Table 2. Agreement between techniques of SRF with left kidney remaining</w:t>
      </w:r>
    </w:p>
    <w:p w14:paraId="752D6739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50"/>
        <w:gridCol w:w="1466"/>
        <w:gridCol w:w="1466"/>
        <w:gridCol w:w="1466"/>
        <w:gridCol w:w="1466"/>
      </w:tblGrid>
      <w:tr w:rsidR="00BD682F" w:rsidRPr="00BD682F" w14:paraId="037D59FA" w14:textId="77777777" w:rsidTr="004D73BE">
        <w:tc>
          <w:tcPr>
            <w:tcW w:w="9014" w:type="dxa"/>
            <w:gridSpan w:val="5"/>
          </w:tcPr>
          <w:p w14:paraId="69DDF7EE" w14:textId="77777777" w:rsidR="00FA7EA5" w:rsidRPr="00BD682F" w:rsidRDefault="00FA7EA5" w:rsidP="004D73B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Left kidney remaining</w:t>
            </w:r>
          </w:p>
        </w:tc>
      </w:tr>
      <w:tr w:rsidR="00BD682F" w:rsidRPr="00BD682F" w14:paraId="1FAA285E" w14:textId="77777777" w:rsidTr="004D73BE">
        <w:tc>
          <w:tcPr>
            <w:tcW w:w="3150" w:type="dxa"/>
            <w:vMerge w:val="restart"/>
          </w:tcPr>
          <w:p w14:paraId="7AF1909A" w14:textId="77777777" w:rsidR="00FA7EA5" w:rsidRPr="00BD682F" w:rsidRDefault="00FA7EA5" w:rsidP="004D73B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uclear </w:t>
            </w:r>
            <w:proofErr w:type="spellStart"/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renography</w:t>
            </w:r>
            <w:proofErr w:type="spellEnd"/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: difference in split function between right and left kidneys (R–L)</w:t>
            </w:r>
          </w:p>
        </w:tc>
        <w:tc>
          <w:tcPr>
            <w:tcW w:w="5864" w:type="dxa"/>
            <w:gridSpan w:val="4"/>
          </w:tcPr>
          <w:p w14:paraId="20455A69" w14:textId="77777777" w:rsidR="00FA7EA5" w:rsidRPr="00BD682F" w:rsidRDefault="00FA7EA5" w:rsidP="004D73B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T volumetry: difference in split function between right and left kidneys (R–L)</w:t>
            </w:r>
          </w:p>
        </w:tc>
      </w:tr>
      <w:tr w:rsidR="00BD682F" w:rsidRPr="00BD682F" w14:paraId="6FA80EAC" w14:textId="77777777" w:rsidTr="004D73BE">
        <w:tc>
          <w:tcPr>
            <w:tcW w:w="3150" w:type="dxa"/>
            <w:vMerge/>
          </w:tcPr>
          <w:p w14:paraId="5DDB56CB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</w:tcPr>
          <w:p w14:paraId="429D8FE0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&lt;-5%</w:t>
            </w:r>
          </w:p>
        </w:tc>
        <w:tc>
          <w:tcPr>
            <w:tcW w:w="1466" w:type="dxa"/>
          </w:tcPr>
          <w:p w14:paraId="31A54DF5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-5 to 5%</w:t>
            </w:r>
          </w:p>
        </w:tc>
        <w:tc>
          <w:tcPr>
            <w:tcW w:w="1466" w:type="dxa"/>
          </w:tcPr>
          <w:p w14:paraId="2DAC71B8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&gt;5%</w:t>
            </w:r>
          </w:p>
        </w:tc>
        <w:tc>
          <w:tcPr>
            <w:tcW w:w="1466" w:type="dxa"/>
          </w:tcPr>
          <w:p w14:paraId="4B935EC8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</w:tr>
      <w:tr w:rsidR="00BD682F" w:rsidRPr="00BD682F" w14:paraId="385C591B" w14:textId="77777777" w:rsidTr="004D73BE">
        <w:tc>
          <w:tcPr>
            <w:tcW w:w="3150" w:type="dxa"/>
          </w:tcPr>
          <w:p w14:paraId="1D47CB88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&lt;-5%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6657DB5F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66" w:type="dxa"/>
          </w:tcPr>
          <w:p w14:paraId="5387C9D7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66" w:type="dxa"/>
          </w:tcPr>
          <w:p w14:paraId="1B572063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66" w:type="dxa"/>
          </w:tcPr>
          <w:p w14:paraId="7882434A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BD682F" w:rsidRPr="00BD682F" w14:paraId="296DC021" w14:textId="77777777" w:rsidTr="004D73BE">
        <w:tc>
          <w:tcPr>
            <w:tcW w:w="3150" w:type="dxa"/>
          </w:tcPr>
          <w:p w14:paraId="49D337F3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-5% to 5%</w:t>
            </w:r>
          </w:p>
        </w:tc>
        <w:tc>
          <w:tcPr>
            <w:tcW w:w="1466" w:type="dxa"/>
          </w:tcPr>
          <w:p w14:paraId="471648A2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3CED4325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66" w:type="dxa"/>
          </w:tcPr>
          <w:p w14:paraId="7535C98A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66" w:type="dxa"/>
          </w:tcPr>
          <w:p w14:paraId="2B81B0F0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BD682F" w:rsidRPr="00BD682F" w14:paraId="7F56E046" w14:textId="77777777" w:rsidTr="004D73BE">
        <w:tc>
          <w:tcPr>
            <w:tcW w:w="3150" w:type="dxa"/>
          </w:tcPr>
          <w:p w14:paraId="72707CC4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&gt;5%</w:t>
            </w:r>
          </w:p>
        </w:tc>
        <w:tc>
          <w:tcPr>
            <w:tcW w:w="1466" w:type="dxa"/>
          </w:tcPr>
          <w:p w14:paraId="606F4FAE" w14:textId="77777777" w:rsidR="00FA7EA5" w:rsidRPr="00BD682F" w:rsidRDefault="00FA7EA5" w:rsidP="004D73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66" w:type="dxa"/>
          </w:tcPr>
          <w:p w14:paraId="2950B661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18717DDC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66" w:type="dxa"/>
          </w:tcPr>
          <w:p w14:paraId="54F6137F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BD682F" w:rsidRPr="00BD682F" w14:paraId="4D52EFEF" w14:textId="77777777" w:rsidTr="004D73BE">
        <w:tc>
          <w:tcPr>
            <w:tcW w:w="3150" w:type="dxa"/>
          </w:tcPr>
          <w:p w14:paraId="42E6E846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6" w:type="dxa"/>
          </w:tcPr>
          <w:p w14:paraId="2F698F3C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66" w:type="dxa"/>
          </w:tcPr>
          <w:p w14:paraId="7FA8C769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466" w:type="dxa"/>
          </w:tcPr>
          <w:p w14:paraId="08F70674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66" w:type="dxa"/>
            <w:shd w:val="clear" w:color="auto" w:fill="FFFFFF" w:themeFill="background1"/>
          </w:tcPr>
          <w:p w14:paraId="07BF34A2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</w:tbl>
    <w:p w14:paraId="01CB8FCD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t>Observed full agreement: 16 (46%)</w:t>
      </w:r>
    </w:p>
    <w:p w14:paraId="79585521" w14:textId="3F83F4AF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t>Weighted agreement: 71%, Expected agreement</w:t>
      </w:r>
      <w:r w:rsidR="00BE793B" w:rsidRPr="00BD682F">
        <w:rPr>
          <w:rFonts w:ascii="Arial" w:hAnsi="Arial" w:cs="Arial"/>
          <w:sz w:val="20"/>
          <w:szCs w:val="20"/>
          <w:lang w:val="en-US"/>
        </w:rPr>
        <w:t xml:space="preserve"> (to weighted agreement)</w:t>
      </w:r>
      <w:r w:rsidRPr="00BD682F">
        <w:rPr>
          <w:rFonts w:ascii="Arial" w:hAnsi="Arial" w:cs="Arial"/>
          <w:sz w:val="20"/>
          <w:szCs w:val="20"/>
          <w:lang w:val="en-US"/>
        </w:rPr>
        <w:t>: 67%, Kappa: 0.127</w:t>
      </w:r>
    </w:p>
    <w:p w14:paraId="4CC6D2E5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</w:p>
    <w:p w14:paraId="029567FF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br w:type="page"/>
      </w:r>
    </w:p>
    <w:p w14:paraId="38C35C15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</w:p>
    <w:p w14:paraId="39B05F2F" w14:textId="52279C93" w:rsidR="00FA7EA5" w:rsidRPr="00BD682F" w:rsidRDefault="00FA7EA5" w:rsidP="00FA7EA5">
      <w:pPr>
        <w:rPr>
          <w:rFonts w:ascii="Arial" w:eastAsia="Calibri" w:hAnsi="Arial" w:cs="Arial"/>
          <w:sz w:val="20"/>
          <w:szCs w:val="20"/>
          <w:lang w:val="en-US"/>
        </w:rPr>
      </w:pPr>
      <w:r w:rsidRPr="00BD682F">
        <w:rPr>
          <w:rFonts w:ascii="Arial" w:hAnsi="Arial" w:cs="Arial"/>
          <w:sz w:val="20"/>
          <w:szCs w:val="20"/>
          <w:lang w:val="en-US"/>
        </w:rPr>
        <w:t xml:space="preserve">Supplemental Table 3. Non-nested modeling comparing nuclear and </w:t>
      </w:r>
      <w:r w:rsidR="00FF7743" w:rsidRPr="00BD682F">
        <w:rPr>
          <w:rFonts w:ascii="Arial" w:hAnsi="Arial" w:cs="Arial"/>
          <w:sz w:val="20"/>
          <w:szCs w:val="20"/>
          <w:lang w:val="en-US"/>
        </w:rPr>
        <w:t xml:space="preserve">CT </w:t>
      </w:r>
      <w:r w:rsidRPr="00BD682F">
        <w:rPr>
          <w:rFonts w:ascii="Arial" w:hAnsi="Arial" w:cs="Arial"/>
          <w:sz w:val="20"/>
          <w:szCs w:val="20"/>
          <w:lang w:val="en-US"/>
        </w:rPr>
        <w:t>scan</w:t>
      </w:r>
      <w:r w:rsidRPr="00BD682F">
        <w:rPr>
          <w:rFonts w:ascii="Arial" w:eastAsia="Calibri" w:hAnsi="Arial" w:cs="Arial"/>
          <w:sz w:val="20"/>
          <w:szCs w:val="20"/>
          <w:lang w:val="en-US"/>
        </w:rPr>
        <w:t xml:space="preserve">s to predict </w:t>
      </w:r>
      <w:r w:rsidRPr="00BD682F">
        <w:rPr>
          <w:rFonts w:ascii="Arial" w:hAnsi="Arial" w:cs="Arial"/>
          <w:sz w:val="20"/>
          <w:szCs w:val="20"/>
          <w:lang w:val="en-US"/>
        </w:rPr>
        <w:t xml:space="preserve">renal donor function </w:t>
      </w:r>
      <w:r w:rsidRPr="00BD682F">
        <w:rPr>
          <w:rFonts w:ascii="Arial" w:eastAsia="Calibri" w:hAnsi="Arial" w:cs="Arial"/>
          <w:sz w:val="20"/>
          <w:szCs w:val="20"/>
          <w:lang w:val="en-US"/>
        </w:rPr>
        <w:t>at 1-year post-donation</w:t>
      </w:r>
    </w:p>
    <w:tbl>
      <w:tblPr>
        <w:tblStyle w:val="TableGrid"/>
        <w:tblW w:w="9015" w:type="dxa"/>
        <w:tblLayout w:type="fixed"/>
        <w:tblLook w:val="06A0" w:firstRow="1" w:lastRow="0" w:firstColumn="1" w:lastColumn="0" w:noHBand="1" w:noVBand="1"/>
      </w:tblPr>
      <w:tblGrid>
        <w:gridCol w:w="1005"/>
        <w:gridCol w:w="1365"/>
        <w:gridCol w:w="2475"/>
        <w:gridCol w:w="990"/>
        <w:gridCol w:w="1650"/>
        <w:gridCol w:w="1530"/>
      </w:tblGrid>
      <w:tr w:rsidR="00BD682F" w:rsidRPr="00BD682F" w14:paraId="698AFCB9" w14:textId="77777777" w:rsidTr="00F4366D">
        <w:trPr>
          <w:trHeight w:val="300"/>
        </w:trPr>
        <w:tc>
          <w:tcPr>
            <w:tcW w:w="1005" w:type="dxa"/>
          </w:tcPr>
          <w:p w14:paraId="3E40587A" w14:textId="77777777" w:rsidR="00FA7EA5" w:rsidRPr="00BD682F" w:rsidRDefault="00FA7EA5" w:rsidP="004D73BE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10" w:type="dxa"/>
            <w:gridSpan w:val="5"/>
          </w:tcPr>
          <w:p w14:paraId="458F2852" w14:textId="77777777" w:rsidR="00FA7EA5" w:rsidRPr="00BD682F" w:rsidRDefault="00FA7EA5" w:rsidP="004D73BE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ompeting models:</w:t>
            </w:r>
          </w:p>
          <w:p w14:paraId="200AB020" w14:textId="77777777" w:rsidR="00FA7EA5" w:rsidRPr="00BD682F" w:rsidRDefault="00FA7EA5" w:rsidP="004D73BE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odel 1: nuclear scan </w:t>
            </w:r>
          </w:p>
          <w:p w14:paraId="55138966" w14:textId="77777777" w:rsidR="00FA7EA5" w:rsidRPr="00BD682F" w:rsidRDefault="00FA7EA5" w:rsidP="004D73BE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odel 2: CT volume   </w:t>
            </w:r>
          </w:p>
        </w:tc>
      </w:tr>
      <w:tr w:rsidR="00BD682F" w:rsidRPr="00BD682F" w14:paraId="7FFB835B" w14:textId="77777777" w:rsidTr="00F4366D">
        <w:tc>
          <w:tcPr>
            <w:tcW w:w="1005" w:type="dxa"/>
          </w:tcPr>
          <w:p w14:paraId="140E29EA" w14:textId="77777777" w:rsidR="00FA7EA5" w:rsidRPr="00BD682F" w:rsidRDefault="00FA7EA5" w:rsidP="004D73BE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Formula used</w:t>
            </w:r>
          </w:p>
        </w:tc>
        <w:tc>
          <w:tcPr>
            <w:tcW w:w="1365" w:type="dxa"/>
          </w:tcPr>
          <w:p w14:paraId="7E6AAE47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Test</w:t>
            </w:r>
          </w:p>
          <w:p w14:paraId="5DACC371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47D2A463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Hypothesis tested</w:t>
            </w:r>
          </w:p>
          <w:p w14:paraId="76F937BD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51DC3C54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650" w:type="dxa"/>
          </w:tcPr>
          <w:p w14:paraId="0903474C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Test outcome: Reject null hypothesis?</w:t>
            </w:r>
          </w:p>
        </w:tc>
        <w:tc>
          <w:tcPr>
            <w:tcW w:w="1530" w:type="dxa"/>
          </w:tcPr>
          <w:p w14:paraId="5DD2EDD9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Interpretation</w:t>
            </w:r>
          </w:p>
        </w:tc>
      </w:tr>
      <w:tr w:rsidR="00BD682F" w:rsidRPr="00BD682F" w14:paraId="2C330BDA" w14:textId="77777777" w:rsidTr="00F4366D">
        <w:tc>
          <w:tcPr>
            <w:tcW w:w="1005" w:type="dxa"/>
            <w:vMerge w:val="restart"/>
          </w:tcPr>
          <w:p w14:paraId="6EEB3EFB" w14:textId="77777777" w:rsidR="00FA7EA5" w:rsidRPr="00BD682F" w:rsidRDefault="00FA7EA5" w:rsidP="004D73BE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KD-EPI</w:t>
            </w:r>
          </w:p>
        </w:tc>
        <w:tc>
          <w:tcPr>
            <w:tcW w:w="1365" w:type="dxa"/>
            <w:vMerge w:val="restart"/>
          </w:tcPr>
          <w:p w14:paraId="51DC0603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J-test</w:t>
            </w:r>
          </w:p>
        </w:tc>
        <w:tc>
          <w:tcPr>
            <w:tcW w:w="2475" w:type="dxa"/>
          </w:tcPr>
          <w:p w14:paraId="00DF9169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ull: Model 1 superior </w:t>
            </w:r>
          </w:p>
        </w:tc>
        <w:tc>
          <w:tcPr>
            <w:tcW w:w="990" w:type="dxa"/>
          </w:tcPr>
          <w:p w14:paraId="1BDA2756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0" w:type="dxa"/>
          </w:tcPr>
          <w:p w14:paraId="1B23DEF2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</w:tcPr>
          <w:p w14:paraId="4A2C9A94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T volumetry superior </w:t>
            </w:r>
          </w:p>
        </w:tc>
      </w:tr>
      <w:tr w:rsidR="00BD682F" w:rsidRPr="00BD682F" w14:paraId="3898D6F9" w14:textId="77777777" w:rsidTr="00F4366D">
        <w:tc>
          <w:tcPr>
            <w:tcW w:w="1005" w:type="dxa"/>
            <w:vMerge/>
          </w:tcPr>
          <w:p w14:paraId="3D5A7187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Merge/>
          </w:tcPr>
          <w:p w14:paraId="51C21EE2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1F27B1F3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ull: Model 2 superior</w:t>
            </w:r>
          </w:p>
        </w:tc>
        <w:tc>
          <w:tcPr>
            <w:tcW w:w="990" w:type="dxa"/>
          </w:tcPr>
          <w:p w14:paraId="50E275B1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650" w:type="dxa"/>
          </w:tcPr>
          <w:p w14:paraId="1AC9ECE8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30" w:type="dxa"/>
          </w:tcPr>
          <w:p w14:paraId="4F923F72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T volumetry superior</w:t>
            </w:r>
          </w:p>
        </w:tc>
      </w:tr>
      <w:tr w:rsidR="00BD682F" w:rsidRPr="00BD682F" w14:paraId="0646BD8D" w14:textId="77777777" w:rsidTr="00F4366D">
        <w:tc>
          <w:tcPr>
            <w:tcW w:w="1005" w:type="dxa"/>
            <w:vMerge/>
          </w:tcPr>
          <w:p w14:paraId="5A7BF123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Merge w:val="restart"/>
          </w:tcPr>
          <w:p w14:paraId="5FDEAE05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ox-</w:t>
            </w:r>
            <w:proofErr w:type="spellStart"/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Pesaran</w:t>
            </w:r>
            <w:proofErr w:type="spellEnd"/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test </w:t>
            </w:r>
          </w:p>
        </w:tc>
        <w:tc>
          <w:tcPr>
            <w:tcW w:w="2475" w:type="dxa"/>
          </w:tcPr>
          <w:p w14:paraId="7CC6DBA4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ull: Model 1 superior</w:t>
            </w:r>
          </w:p>
        </w:tc>
        <w:tc>
          <w:tcPr>
            <w:tcW w:w="990" w:type="dxa"/>
          </w:tcPr>
          <w:p w14:paraId="73E51D02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0" w:type="dxa"/>
          </w:tcPr>
          <w:p w14:paraId="3796CE70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</w:tcPr>
          <w:p w14:paraId="2F7A6A24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T volumetry superior</w:t>
            </w:r>
          </w:p>
        </w:tc>
      </w:tr>
      <w:tr w:rsidR="00BD682F" w:rsidRPr="00BD682F" w14:paraId="1A052025" w14:textId="77777777" w:rsidTr="00F4366D">
        <w:tc>
          <w:tcPr>
            <w:tcW w:w="1005" w:type="dxa"/>
            <w:vMerge/>
          </w:tcPr>
          <w:p w14:paraId="62E26EDC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Merge/>
          </w:tcPr>
          <w:p w14:paraId="23C3E74F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2D8D7F11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ull: Model 2 superior</w:t>
            </w:r>
          </w:p>
        </w:tc>
        <w:tc>
          <w:tcPr>
            <w:tcW w:w="990" w:type="dxa"/>
          </w:tcPr>
          <w:p w14:paraId="28507FF3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650" w:type="dxa"/>
          </w:tcPr>
          <w:p w14:paraId="33495FC6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30" w:type="dxa"/>
          </w:tcPr>
          <w:p w14:paraId="20EC083F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T volumetry superior</w:t>
            </w:r>
          </w:p>
        </w:tc>
      </w:tr>
      <w:tr w:rsidR="00BD682F" w:rsidRPr="00BD682F" w14:paraId="0B92D2FA" w14:textId="77777777" w:rsidTr="00F4366D">
        <w:tc>
          <w:tcPr>
            <w:tcW w:w="1005" w:type="dxa"/>
            <w:vMerge w:val="restart"/>
          </w:tcPr>
          <w:p w14:paraId="7B72228B" w14:textId="77777777" w:rsidR="00FA7EA5" w:rsidRPr="00BD682F" w:rsidRDefault="00FA7EA5" w:rsidP="004D73BE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G</w:t>
            </w:r>
          </w:p>
        </w:tc>
        <w:tc>
          <w:tcPr>
            <w:tcW w:w="1365" w:type="dxa"/>
            <w:vMerge w:val="restart"/>
          </w:tcPr>
          <w:p w14:paraId="64A432BE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J-test</w:t>
            </w:r>
          </w:p>
          <w:p w14:paraId="0A3B93CB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75" w:type="dxa"/>
          </w:tcPr>
          <w:p w14:paraId="2AA19463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ull: Model 1 superior</w:t>
            </w:r>
          </w:p>
        </w:tc>
        <w:tc>
          <w:tcPr>
            <w:tcW w:w="990" w:type="dxa"/>
          </w:tcPr>
          <w:p w14:paraId="13C651F0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50" w:type="dxa"/>
          </w:tcPr>
          <w:p w14:paraId="3A4231F7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</w:tcPr>
          <w:p w14:paraId="1883990A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T volumetry superior</w:t>
            </w:r>
          </w:p>
        </w:tc>
      </w:tr>
      <w:tr w:rsidR="00BD682F" w:rsidRPr="00BD682F" w14:paraId="269C2D8E" w14:textId="77777777" w:rsidTr="00F4366D">
        <w:tc>
          <w:tcPr>
            <w:tcW w:w="1005" w:type="dxa"/>
            <w:vMerge/>
          </w:tcPr>
          <w:p w14:paraId="1AB47918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Merge/>
          </w:tcPr>
          <w:p w14:paraId="18965102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59AE718C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ull: Model 2 superior</w:t>
            </w:r>
          </w:p>
        </w:tc>
        <w:tc>
          <w:tcPr>
            <w:tcW w:w="990" w:type="dxa"/>
          </w:tcPr>
          <w:p w14:paraId="1446EE11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650" w:type="dxa"/>
          </w:tcPr>
          <w:p w14:paraId="0027AC5D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30" w:type="dxa"/>
          </w:tcPr>
          <w:p w14:paraId="0D0C2961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T volumetry superior</w:t>
            </w:r>
          </w:p>
        </w:tc>
      </w:tr>
      <w:tr w:rsidR="00BD682F" w:rsidRPr="00BD682F" w14:paraId="5742C653" w14:textId="77777777" w:rsidTr="00F4366D">
        <w:tc>
          <w:tcPr>
            <w:tcW w:w="1005" w:type="dxa"/>
            <w:vMerge/>
          </w:tcPr>
          <w:p w14:paraId="508C7518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Merge w:val="restart"/>
          </w:tcPr>
          <w:p w14:paraId="3775067A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ox-</w:t>
            </w:r>
            <w:proofErr w:type="spellStart"/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Pesaran</w:t>
            </w:r>
            <w:proofErr w:type="spellEnd"/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test </w:t>
            </w:r>
          </w:p>
        </w:tc>
        <w:tc>
          <w:tcPr>
            <w:tcW w:w="2475" w:type="dxa"/>
          </w:tcPr>
          <w:p w14:paraId="1F8655EE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ull: Model 1 superior</w:t>
            </w:r>
          </w:p>
        </w:tc>
        <w:tc>
          <w:tcPr>
            <w:tcW w:w="990" w:type="dxa"/>
          </w:tcPr>
          <w:p w14:paraId="7F9B5C9B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0" w:type="dxa"/>
          </w:tcPr>
          <w:p w14:paraId="063C9BA6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30" w:type="dxa"/>
          </w:tcPr>
          <w:p w14:paraId="5E2BF42A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T volumetry superior</w:t>
            </w:r>
          </w:p>
        </w:tc>
      </w:tr>
      <w:tr w:rsidR="00FA7EA5" w:rsidRPr="00BD682F" w14:paraId="52B5654D" w14:textId="77777777" w:rsidTr="00F4366D">
        <w:tc>
          <w:tcPr>
            <w:tcW w:w="1005" w:type="dxa"/>
            <w:vMerge/>
          </w:tcPr>
          <w:p w14:paraId="37BF3A8A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vMerge/>
          </w:tcPr>
          <w:p w14:paraId="3E35988C" w14:textId="77777777" w:rsidR="00FA7EA5" w:rsidRPr="00BD682F" w:rsidRDefault="00FA7EA5" w:rsidP="004D73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</w:tcPr>
          <w:p w14:paraId="292A1996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ull: Model 2 superior</w:t>
            </w:r>
          </w:p>
        </w:tc>
        <w:tc>
          <w:tcPr>
            <w:tcW w:w="990" w:type="dxa"/>
          </w:tcPr>
          <w:p w14:paraId="4F246A74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650" w:type="dxa"/>
          </w:tcPr>
          <w:p w14:paraId="4314D19C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30" w:type="dxa"/>
          </w:tcPr>
          <w:p w14:paraId="10BA35FA" w14:textId="77777777" w:rsidR="00FA7EA5" w:rsidRPr="00BD682F" w:rsidRDefault="00FA7EA5" w:rsidP="004D73BE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D682F">
              <w:rPr>
                <w:rFonts w:ascii="Arial" w:eastAsia="Calibri" w:hAnsi="Arial" w:cs="Arial"/>
                <w:sz w:val="20"/>
                <w:szCs w:val="20"/>
                <w:lang w:val="en-US"/>
              </w:rPr>
              <w:t>CT volumetry superior</w:t>
            </w:r>
          </w:p>
        </w:tc>
      </w:tr>
    </w:tbl>
    <w:p w14:paraId="13FC1EA1" w14:textId="77777777" w:rsidR="00FA7EA5" w:rsidRPr="00BD682F" w:rsidRDefault="00FA7EA5" w:rsidP="00FA7EA5">
      <w:pPr>
        <w:rPr>
          <w:rFonts w:ascii="Arial" w:hAnsi="Arial" w:cs="Arial"/>
          <w:sz w:val="20"/>
          <w:szCs w:val="20"/>
          <w:lang w:val="en-US"/>
        </w:rPr>
      </w:pPr>
    </w:p>
    <w:p w14:paraId="4A2FD04B" w14:textId="77777777" w:rsidR="00FA7EA5" w:rsidRPr="00BD682F" w:rsidRDefault="00FA7EA5" w:rsidP="00FF7743">
      <w:pPr>
        <w:rPr>
          <w:rFonts w:ascii="Arial" w:hAnsi="Arial" w:cs="Arial"/>
          <w:sz w:val="20"/>
          <w:szCs w:val="20"/>
          <w:lang w:val="en-US"/>
        </w:rPr>
      </w:pPr>
    </w:p>
    <w:p w14:paraId="24B4A034" w14:textId="471CD8D1" w:rsidR="00FF7743" w:rsidRPr="00BD682F" w:rsidRDefault="00FF7743" w:rsidP="00074976">
      <w:pPr>
        <w:spacing w:before="100" w:beforeAutospacing="1" w:after="100" w:afterAutospacing="1"/>
        <w:jc w:val="both"/>
        <w:rPr>
          <w:rFonts w:eastAsia="Times New Roman" w:cstheme="minorHAnsi"/>
          <w:lang w:val="en-US" w:eastAsia="en-GB"/>
        </w:rPr>
      </w:pPr>
      <w:r w:rsidRPr="00BD682F">
        <w:rPr>
          <w:rFonts w:eastAsia="Times New Roman" w:cstheme="minorHAnsi"/>
          <w:lang w:val="en-US" w:eastAsia="en-GB"/>
        </w:rPr>
        <w:t>CT – computed tomography</w:t>
      </w:r>
    </w:p>
    <w:p w14:paraId="60EA2A28" w14:textId="163721F4" w:rsidR="00FF7743" w:rsidRPr="00BD682F" w:rsidRDefault="00FF7743" w:rsidP="00074976">
      <w:pPr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BD682F">
        <w:rPr>
          <w:rFonts w:ascii="Arial" w:eastAsia="Times New Roman" w:hAnsi="Arial" w:cs="Arial"/>
          <w:sz w:val="20"/>
          <w:szCs w:val="20"/>
          <w:lang w:val="en-US" w:eastAsia="en-GB"/>
        </w:rPr>
        <w:t xml:space="preserve">CG </w:t>
      </w:r>
      <w:proofErr w:type="gramStart"/>
      <w:r w:rsidRPr="00BD682F">
        <w:rPr>
          <w:rFonts w:ascii="Arial" w:eastAsia="Times New Roman" w:hAnsi="Arial" w:cs="Arial"/>
          <w:sz w:val="20"/>
          <w:szCs w:val="20"/>
          <w:lang w:val="en-US" w:eastAsia="en-GB"/>
        </w:rPr>
        <w:t>-  Cockcroft</w:t>
      </w:r>
      <w:proofErr w:type="gramEnd"/>
      <w:r w:rsidRPr="00BD682F">
        <w:rPr>
          <w:rFonts w:ascii="Arial" w:eastAsia="Times New Roman" w:hAnsi="Arial" w:cs="Arial"/>
          <w:sz w:val="20"/>
          <w:szCs w:val="20"/>
          <w:lang w:val="en-US" w:eastAsia="en-GB"/>
        </w:rPr>
        <w:t>-Gault</w:t>
      </w:r>
    </w:p>
    <w:p w14:paraId="334346B9" w14:textId="4FD1F1C8" w:rsidR="00FF7743" w:rsidRPr="00BD682F" w:rsidRDefault="00FF7743" w:rsidP="00FF7743">
      <w:pPr>
        <w:spacing w:before="100" w:beforeAutospacing="1" w:after="100" w:afterAutospacing="1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BD682F">
        <w:rPr>
          <w:rFonts w:ascii="Arial" w:eastAsia="Times New Roman" w:hAnsi="Arial" w:cs="Arial"/>
          <w:sz w:val="20"/>
          <w:szCs w:val="20"/>
          <w:lang w:val="en-US" w:eastAsia="en-GB"/>
        </w:rPr>
        <w:t>CKD-EPI - Chronic Kidney Disease Epidemiology Collaboration</w:t>
      </w:r>
    </w:p>
    <w:p w14:paraId="63C78215" w14:textId="77777777" w:rsidR="00FF7743" w:rsidRPr="00BD682F" w:rsidRDefault="00FF7743" w:rsidP="00074976">
      <w:pPr>
        <w:spacing w:before="100" w:beforeAutospacing="1" w:after="100" w:afterAutospacing="1"/>
        <w:rPr>
          <w:rFonts w:eastAsia="Times New Roman" w:cstheme="minorHAnsi"/>
          <w:lang w:val="en-US" w:eastAsia="en-GB"/>
        </w:rPr>
      </w:pPr>
    </w:p>
    <w:p w14:paraId="41D92E3A" w14:textId="77777777" w:rsidR="00FA7EA5" w:rsidRPr="00BD682F" w:rsidRDefault="00FA7EA5" w:rsidP="00FA7EA5">
      <w:pPr>
        <w:spacing w:before="100" w:beforeAutospacing="1" w:after="100" w:afterAutospacing="1" w:line="360" w:lineRule="auto"/>
        <w:jc w:val="both"/>
        <w:rPr>
          <w:rFonts w:eastAsia="Times New Roman" w:cstheme="minorHAnsi"/>
          <w:lang w:val="en-US" w:eastAsia="en-GB"/>
        </w:rPr>
      </w:pPr>
    </w:p>
    <w:p w14:paraId="43CF31D9" w14:textId="77777777" w:rsidR="00573E02" w:rsidRPr="00BD682F" w:rsidRDefault="00573E02">
      <w:pPr>
        <w:rPr>
          <w:lang w:val="en-US"/>
        </w:rPr>
      </w:pPr>
    </w:p>
    <w:sectPr w:rsidR="00573E02" w:rsidRPr="00BD682F" w:rsidSect="00BD68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A5"/>
    <w:rsid w:val="00000EBA"/>
    <w:rsid w:val="0001698A"/>
    <w:rsid w:val="00067334"/>
    <w:rsid w:val="00067B1E"/>
    <w:rsid w:val="00074976"/>
    <w:rsid w:val="00101F10"/>
    <w:rsid w:val="00104A58"/>
    <w:rsid w:val="00123EF3"/>
    <w:rsid w:val="00130417"/>
    <w:rsid w:val="00183DBC"/>
    <w:rsid w:val="001B15FA"/>
    <w:rsid w:val="001C0757"/>
    <w:rsid w:val="001F3A0B"/>
    <w:rsid w:val="00226B28"/>
    <w:rsid w:val="00252609"/>
    <w:rsid w:val="00287801"/>
    <w:rsid w:val="002D4FCF"/>
    <w:rsid w:val="002F5B1F"/>
    <w:rsid w:val="00340A57"/>
    <w:rsid w:val="0035375E"/>
    <w:rsid w:val="00356DED"/>
    <w:rsid w:val="003739A9"/>
    <w:rsid w:val="00382AD7"/>
    <w:rsid w:val="003C1030"/>
    <w:rsid w:val="00466BE5"/>
    <w:rsid w:val="00473580"/>
    <w:rsid w:val="004925C1"/>
    <w:rsid w:val="004A1ECD"/>
    <w:rsid w:val="004D2D8D"/>
    <w:rsid w:val="004F1373"/>
    <w:rsid w:val="00541FB7"/>
    <w:rsid w:val="00551A42"/>
    <w:rsid w:val="00572373"/>
    <w:rsid w:val="00573E02"/>
    <w:rsid w:val="00574F02"/>
    <w:rsid w:val="0057578C"/>
    <w:rsid w:val="00593290"/>
    <w:rsid w:val="0065065B"/>
    <w:rsid w:val="00672ACD"/>
    <w:rsid w:val="00685B28"/>
    <w:rsid w:val="006A2566"/>
    <w:rsid w:val="006D6DEE"/>
    <w:rsid w:val="006E613D"/>
    <w:rsid w:val="006F3391"/>
    <w:rsid w:val="00716866"/>
    <w:rsid w:val="00717BF0"/>
    <w:rsid w:val="00742F7A"/>
    <w:rsid w:val="00770DB6"/>
    <w:rsid w:val="007E73E3"/>
    <w:rsid w:val="00822931"/>
    <w:rsid w:val="008326F5"/>
    <w:rsid w:val="00855A51"/>
    <w:rsid w:val="00874890"/>
    <w:rsid w:val="0092114F"/>
    <w:rsid w:val="009637D6"/>
    <w:rsid w:val="009A5310"/>
    <w:rsid w:val="009B733D"/>
    <w:rsid w:val="009D3F61"/>
    <w:rsid w:val="009E26A4"/>
    <w:rsid w:val="00A41758"/>
    <w:rsid w:val="00A90EE3"/>
    <w:rsid w:val="00AB2A8C"/>
    <w:rsid w:val="00B3212A"/>
    <w:rsid w:val="00B8714B"/>
    <w:rsid w:val="00BD682F"/>
    <w:rsid w:val="00BD712C"/>
    <w:rsid w:val="00BE793B"/>
    <w:rsid w:val="00C051B1"/>
    <w:rsid w:val="00C32956"/>
    <w:rsid w:val="00C826FA"/>
    <w:rsid w:val="00CA6DD4"/>
    <w:rsid w:val="00CB5AFD"/>
    <w:rsid w:val="00CB7ED4"/>
    <w:rsid w:val="00CC184F"/>
    <w:rsid w:val="00CC706B"/>
    <w:rsid w:val="00CF65C3"/>
    <w:rsid w:val="00D6780C"/>
    <w:rsid w:val="00D82768"/>
    <w:rsid w:val="00DB65A3"/>
    <w:rsid w:val="00DD2E89"/>
    <w:rsid w:val="00DD3F06"/>
    <w:rsid w:val="00DD5700"/>
    <w:rsid w:val="00DD6879"/>
    <w:rsid w:val="00DE1018"/>
    <w:rsid w:val="00E241EE"/>
    <w:rsid w:val="00E91967"/>
    <w:rsid w:val="00EA3C1D"/>
    <w:rsid w:val="00EB5C3E"/>
    <w:rsid w:val="00EC00C4"/>
    <w:rsid w:val="00EE1E81"/>
    <w:rsid w:val="00F4366D"/>
    <w:rsid w:val="00F43CA9"/>
    <w:rsid w:val="00FA7EA5"/>
    <w:rsid w:val="00FB3478"/>
    <w:rsid w:val="00FF05D8"/>
    <w:rsid w:val="00FF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F9761"/>
  <w15:chartTrackingRefBased/>
  <w15:docId w15:val="{E4C0419E-7FBF-784F-ACB1-9F5BA0CD1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EA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EA5"/>
    <w:rPr>
      <w:sz w:val="22"/>
      <w:szCs w:val="22"/>
      <w:lang w:val="pt-P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F7743"/>
    <w:rPr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356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D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DED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DED"/>
    <w:rPr>
      <w:b/>
      <w:bCs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eis Pereira</dc:creator>
  <cp:keywords/>
  <dc:description/>
  <cp:lastModifiedBy>Priyanga Ramu</cp:lastModifiedBy>
  <cp:revision>5</cp:revision>
  <dcterms:created xsi:type="dcterms:W3CDTF">2022-11-13T18:07:00Z</dcterms:created>
  <dcterms:modified xsi:type="dcterms:W3CDTF">2022-12-10T05:45:00Z</dcterms:modified>
</cp:coreProperties>
</file>